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39825F" w14:textId="3852BB30" w:rsidR="00362BC6" w:rsidRDefault="009258CA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8E3FF5F" wp14:editId="0E8561C0">
                <wp:simplePos x="0" y="0"/>
                <wp:positionH relativeFrom="column">
                  <wp:posOffset>-390028</wp:posOffset>
                </wp:positionH>
                <wp:positionV relativeFrom="paragraph">
                  <wp:posOffset>73025</wp:posOffset>
                </wp:positionV>
                <wp:extent cx="9811385" cy="1404620"/>
                <wp:effectExtent l="0" t="0" r="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1138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CA5058" w14:textId="5A480B01" w:rsidR="009258CA" w:rsidRPr="00092C52" w:rsidRDefault="009258C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092C5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Table S2 Informative SNPs flanking IL2RG gene of SCID in Case1</w:t>
                            </w:r>
                            <w:r w:rsidRPr="00092C5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（</w:t>
                            </w:r>
                            <w:r w:rsidRPr="00092C5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Reference</w:t>
                            </w:r>
                            <w:r w:rsidRPr="00092C5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：</w:t>
                            </w:r>
                            <w:r w:rsidRPr="00092C5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ouples' son</w:t>
                            </w:r>
                            <w:r w:rsidRPr="00092C5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）</w:t>
                            </w:r>
                          </w:p>
                          <w:tbl>
                            <w:tblPr>
                              <w:tblW w:w="1484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520"/>
                              <w:gridCol w:w="860"/>
                              <w:gridCol w:w="1520"/>
                              <w:gridCol w:w="2060"/>
                              <w:gridCol w:w="920"/>
                              <w:gridCol w:w="963"/>
                              <w:gridCol w:w="1242"/>
                              <w:gridCol w:w="720"/>
                              <w:gridCol w:w="720"/>
                              <w:gridCol w:w="720"/>
                              <w:gridCol w:w="720"/>
                              <w:gridCol w:w="720"/>
                              <w:gridCol w:w="720"/>
                              <w:gridCol w:w="720"/>
                              <w:gridCol w:w="720"/>
                            </w:tblGrid>
                            <w:tr w:rsidR="009258CA" w:rsidRPr="009258CA" w14:paraId="73BC6C31" w14:textId="77777777" w:rsidTr="0035079E">
                              <w:trPr>
                                <w:trHeight w:val="51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20E0B85B" w14:textId="77777777" w:rsidR="009258CA" w:rsidRPr="009258CA" w:rsidRDefault="009258CA" w:rsidP="009258C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robe ID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680D4AA2" w14:textId="77777777" w:rsidR="009258CA" w:rsidRPr="009258CA" w:rsidRDefault="009258CA" w:rsidP="009258C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hr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60F50D54" w14:textId="77777777" w:rsidR="009258CA" w:rsidRPr="009258CA" w:rsidRDefault="009258CA" w:rsidP="009258C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340D3F9C" w14:textId="77777777" w:rsidR="009258CA" w:rsidRPr="009258CA" w:rsidRDefault="009258CA" w:rsidP="009258C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7B4E1351" w14:textId="77777777" w:rsidR="009258CA" w:rsidRPr="009258CA" w:rsidRDefault="009258CA" w:rsidP="009258C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7D480DD9" w14:textId="66ED0B16" w:rsidR="009258CA" w:rsidRPr="009258CA" w:rsidRDefault="009258CA" w:rsidP="009258C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Fem</w:t>
                                  </w:r>
                                  <w:r w:rsidR="00092C52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le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50482EC0" w14:textId="77777777" w:rsidR="009258CA" w:rsidRPr="009258CA" w:rsidRDefault="009258CA" w:rsidP="009258C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7C364B65" w14:textId="77777777" w:rsidR="009258CA" w:rsidRPr="009258CA" w:rsidRDefault="009258CA" w:rsidP="009258C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49F7651E" w14:textId="77777777" w:rsidR="009258CA" w:rsidRPr="009258CA" w:rsidRDefault="009258CA" w:rsidP="009258C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E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32EEFA74" w14:textId="77777777" w:rsidR="009258CA" w:rsidRPr="009258CA" w:rsidRDefault="009258CA" w:rsidP="009258C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E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150B03B8" w14:textId="77777777" w:rsidR="009258CA" w:rsidRPr="009258CA" w:rsidRDefault="009258CA" w:rsidP="009258C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E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629A5992" w14:textId="77777777" w:rsidR="009258CA" w:rsidRPr="009258CA" w:rsidRDefault="009258CA" w:rsidP="009258C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E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566B2AED" w14:textId="77777777" w:rsidR="009258CA" w:rsidRPr="009258CA" w:rsidRDefault="009258CA" w:rsidP="009258C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E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685AADB9" w14:textId="77777777" w:rsidR="009258CA" w:rsidRPr="009258CA" w:rsidRDefault="009258CA" w:rsidP="009258C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E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D0CECE"/>
                                  <w:noWrap/>
                                  <w:vAlign w:val="center"/>
                                  <w:hideMark/>
                                </w:tcPr>
                                <w:p w14:paraId="79C7740F" w14:textId="77777777" w:rsidR="009258CA" w:rsidRPr="009258CA" w:rsidRDefault="009258CA" w:rsidP="009258C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E8</w:t>
                                  </w:r>
                                </w:p>
                              </w:tc>
                            </w:tr>
                            <w:tr w:rsidR="009258CA" w:rsidRPr="009258CA" w14:paraId="02539E07" w14:textId="77777777" w:rsidTr="0035079E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E8F80AD" w14:textId="77777777" w:rsidR="009258CA" w:rsidRPr="009258CA" w:rsidRDefault="009258CA" w:rsidP="00364BE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2369216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481D7B" w14:textId="5391EDF2" w:rsidR="009258CA" w:rsidRPr="009258CA" w:rsidRDefault="0035079E" w:rsidP="009258C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9FA6BE" w14:textId="77777777" w:rsidR="009258CA" w:rsidRPr="009258CA" w:rsidRDefault="009258CA" w:rsidP="009258C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1878640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CC7D33" w14:textId="77777777" w:rsidR="009258CA" w:rsidRPr="009258CA" w:rsidRDefault="009258CA" w:rsidP="009258C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5EBE485" w14:textId="77777777" w:rsidR="009258CA" w:rsidRPr="009258CA" w:rsidRDefault="009258CA" w:rsidP="009258C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AA97BD" w14:textId="77777777" w:rsidR="009258CA" w:rsidRPr="009258CA" w:rsidRDefault="009258CA" w:rsidP="009258C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C8BE3D4" w14:textId="77777777" w:rsidR="009258CA" w:rsidRPr="009258CA" w:rsidRDefault="009258CA" w:rsidP="009258C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B048BC" w14:textId="77777777" w:rsidR="009258CA" w:rsidRPr="009258CA" w:rsidRDefault="009258CA" w:rsidP="009258C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EE30C92" w14:textId="77777777" w:rsidR="009258CA" w:rsidRPr="009258CA" w:rsidRDefault="009258CA" w:rsidP="009258C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660053" w14:textId="77777777" w:rsidR="009258CA" w:rsidRPr="009258CA" w:rsidRDefault="009258CA" w:rsidP="009258C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F274E56" w14:textId="77777777" w:rsidR="009258CA" w:rsidRPr="009258CA" w:rsidRDefault="009258CA" w:rsidP="009258C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F51F73" w14:textId="77777777" w:rsidR="009258CA" w:rsidRPr="009258CA" w:rsidRDefault="009258CA" w:rsidP="009258C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C428F7" w14:textId="77777777" w:rsidR="009258CA" w:rsidRPr="009258CA" w:rsidRDefault="009258CA" w:rsidP="009258C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7644954" w14:textId="77777777" w:rsidR="009258CA" w:rsidRPr="009258CA" w:rsidRDefault="009258CA" w:rsidP="009258C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D5DCB79" w14:textId="77777777" w:rsidR="009258CA" w:rsidRPr="009258CA" w:rsidRDefault="009258CA" w:rsidP="009258CA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</w:tr>
                            <w:tr w:rsidR="0035079E" w:rsidRPr="009258CA" w14:paraId="7399BFD1" w14:textId="77777777" w:rsidTr="0035079E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E22771" w14:textId="77777777" w:rsidR="0035079E" w:rsidRPr="009258CA" w:rsidRDefault="0035079E" w:rsidP="0035079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2272781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B0FFD08" w14:textId="551E5E92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30C5E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F6B0AB9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1876171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874DED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9C53418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6C62FF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1EA827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25BFFF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C43A60E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4629D9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0C03D9A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0819A1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CC29C8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6B8D89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219D3C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</w:tr>
                            <w:tr w:rsidR="0035079E" w:rsidRPr="009258CA" w14:paraId="0BFC9183" w14:textId="77777777" w:rsidTr="0035079E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609787" w14:textId="77777777" w:rsidR="0035079E" w:rsidRPr="009258CA" w:rsidRDefault="0035079E" w:rsidP="0035079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3788796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0A217BE" w14:textId="0240F6EC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30C5E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575BE0B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1870538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108AD06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4E290EE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DEB476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4BDB69C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134ACD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2979EF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378930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F96B53B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B35427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B02D17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BEABCA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D13576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</w:tr>
                            <w:tr w:rsidR="0035079E" w:rsidRPr="009258CA" w14:paraId="31320117" w14:textId="77777777" w:rsidTr="0035079E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67176B" w14:textId="77777777" w:rsidR="0035079E" w:rsidRPr="009258CA" w:rsidRDefault="0035079E" w:rsidP="0035079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4585883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4FA52FD" w14:textId="608B34FE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30C5E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24E9C23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1867586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CC8B797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3803A1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F02748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1FCF4B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605DCB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FAFDA7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E1BF64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678435C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EBCE6B5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FEB6FC4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62B8D05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FCDB1FD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</w:tr>
                            <w:tr w:rsidR="0035079E" w:rsidRPr="009258CA" w14:paraId="6DA24A60" w14:textId="77777777" w:rsidTr="0035079E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60A273" w14:textId="77777777" w:rsidR="0035079E" w:rsidRPr="009258CA" w:rsidRDefault="0035079E" w:rsidP="0035079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576502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445007A" w14:textId="6A973939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30C5E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3014FA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1561373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A16753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405D74F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F21CACA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6D8019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D81B52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9CE345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7C796AC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EC1EB3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62872D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E8B480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613C3C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50AA4D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35079E" w:rsidRPr="009258CA" w14:paraId="4F0A52CA" w14:textId="77777777" w:rsidTr="0035079E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0C2F34" w14:textId="77777777" w:rsidR="0035079E" w:rsidRPr="009258CA" w:rsidRDefault="0035079E" w:rsidP="0035079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652550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C7B87C7" w14:textId="7CA3D51D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30C5E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14A560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1034614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51923AD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7A687C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071F35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451D01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D769232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D3521F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022D74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968BD7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7F82A2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CC35E4A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0503C4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6E499A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35079E" w:rsidRPr="009258CA" w14:paraId="68B099C4" w14:textId="77777777" w:rsidTr="0035079E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16F1EA" w14:textId="77777777" w:rsidR="0035079E" w:rsidRPr="009258CA" w:rsidRDefault="0035079E" w:rsidP="0035079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1238785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D4B7261" w14:textId="3D8C2EE0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30C5E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26FBAF3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1024480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63A93C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603C0A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EC0BEB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9230BA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644CA1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2DC761B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EABDDCD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268BBD7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FB140D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3D14C2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522EBF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D807D0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35079E" w:rsidRPr="009258CA" w14:paraId="50738EDA" w14:textId="77777777" w:rsidTr="0035079E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07E0EC" w14:textId="77777777" w:rsidR="0035079E" w:rsidRPr="009258CA" w:rsidRDefault="0035079E" w:rsidP="0035079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5937104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B4CAD13" w14:textId="01DCEC8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30C5E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798AEF5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0872967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77CCCFD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9D0D38A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500F80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6F8E72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7B88973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D7DD90B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FFC53C9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272939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F655C6D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E97B0F0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6BE43F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21FFE81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35079E" w:rsidRPr="009258CA" w14:paraId="4FD1B1C6" w14:textId="77777777" w:rsidTr="0035079E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C3C21ED" w14:textId="77777777" w:rsidR="0035079E" w:rsidRPr="009258CA" w:rsidRDefault="0035079E" w:rsidP="0035079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6625811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9EE6E0C" w14:textId="7D6D29E0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30C5E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B007A08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0855518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565D2D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4139C6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524423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0CB913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24D6E3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5472CA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C4B5A7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279B4B1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15A8DE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FC19D4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97790EF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00267E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35079E" w:rsidRPr="009258CA" w14:paraId="4981FF96" w14:textId="77777777" w:rsidTr="0035079E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9DD877" w14:textId="77777777" w:rsidR="0035079E" w:rsidRPr="009258CA" w:rsidRDefault="0035079E" w:rsidP="0035079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35384418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4861769" w14:textId="0E5CD434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30C5E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3CEA3E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0782669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F310DC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DA9493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829E46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6FEB939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51498BA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33C2F4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6CAEB00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A6291A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E83BCEF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F40BA5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6F854C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8596B9B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35079E" w:rsidRPr="009258CA" w14:paraId="08B02675" w14:textId="77777777" w:rsidTr="0035079E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36F503" w14:textId="77777777" w:rsidR="0035079E" w:rsidRPr="009258CA" w:rsidRDefault="0035079E" w:rsidP="0035079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484428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6622D90" w14:textId="7A2824FA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30C5E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F7AAD01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0370244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4BC1FA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5D59A8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454098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0CBFAC2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C5FC1C3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993526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098CE71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34A483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B97F8CD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30A7B2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9DF542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7D6DB83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35079E" w:rsidRPr="009258CA" w14:paraId="025DAFE6" w14:textId="77777777" w:rsidTr="0035079E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8BFFF56" w14:textId="77777777" w:rsidR="0035079E" w:rsidRPr="009258CA" w:rsidRDefault="0035079E" w:rsidP="0035079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5981066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8B38639" w14:textId="625614A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30C5E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30F57A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0294222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34608B6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C8FB39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5A69A9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945BD3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2939461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B02834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B031A00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0933F0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1A5208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C9E090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B8BE1F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625B84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35079E" w:rsidRPr="009258CA" w14:paraId="62752F1C" w14:textId="77777777" w:rsidTr="0035079E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F31AEF8" w14:textId="77777777" w:rsidR="0035079E" w:rsidRPr="009258CA" w:rsidRDefault="0035079E" w:rsidP="0035079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312594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0124494" w14:textId="466DD609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30C5E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DD9C23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0258736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BBB14B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A8D8E7E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A0688A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D75E22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431CB0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B059B6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6E89CA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A8C8B9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293FD8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B8304C1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5A3E4C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D14CFD0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35079E" w:rsidRPr="009258CA" w14:paraId="55DBAAF1" w14:textId="77777777" w:rsidTr="0035079E">
                              <w:trPr>
                                <w:trHeight w:val="370"/>
                              </w:trPr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9D2920" w14:textId="77777777" w:rsidR="0035079E" w:rsidRPr="009258CA" w:rsidRDefault="0035079E" w:rsidP="0035079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s5937054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C3F964D" w14:textId="17D2D32D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230C5E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E75F479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0220983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307A08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other informative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4C667F7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8F2727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DDD463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929D646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0DFC18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8CF532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A735C9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FC749D1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67C30D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B28164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1AD7F5" w14:textId="77777777" w:rsidR="0035079E" w:rsidRPr="009258CA" w:rsidRDefault="0035079E" w:rsidP="0035079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9258C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</w:t>
                                  </w:r>
                                </w:p>
                              </w:tc>
                            </w:tr>
                            <w:tr w:rsidR="0042735B" w:rsidRPr="009258CA" w14:paraId="6D93A99B" w14:textId="77777777" w:rsidTr="00612BC3">
                              <w:trPr>
                                <w:trHeight w:val="280"/>
                              </w:trPr>
                              <w:tc>
                                <w:tcPr>
                                  <w:tcW w:w="14845" w:type="dxa"/>
                                  <w:gridSpan w:val="1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49A405" w14:textId="4501EE87" w:rsidR="0042735B" w:rsidRPr="00A80AC1" w:rsidRDefault="0042735B" w:rsidP="009258C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A80AC1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SNP, single nucleotide polymorphism; Chr, chromosome; E, embryo</w:t>
                                  </w:r>
                                  <w:r w:rsidR="00144CFD" w:rsidRPr="00A80AC1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;</w:t>
                                  </w:r>
                                  <w:r w:rsidR="00144CFD" w:rsidRPr="00A80AC1"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“</w:t>
                                  </w:r>
                                  <w:r w:rsidR="00144CFD" w:rsidRPr="00A80AC1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/” not available</w:t>
                                  </w:r>
                                  <w:r w:rsidR="00186ACF" w:rsidRPr="00A80AC1">
                                    <w:rPr>
                                      <w:rFonts w:ascii="Times New Roman" w:eastAsia="等线" w:hAnsi="Times New Roman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  <w:p w14:paraId="674217B0" w14:textId="5B2626B0" w:rsidR="0042735B" w:rsidRPr="009258CA" w:rsidRDefault="0042735B" w:rsidP="009258C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 w:rsidRPr="00F60C4D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ed font indicates SNPs associated with pathogenic mutation</w:t>
                                  </w:r>
                                </w:p>
                              </w:tc>
                            </w:tr>
                          </w:tbl>
                          <w:p w14:paraId="00CE4B95" w14:textId="77777777" w:rsidR="009258CA" w:rsidRPr="009258CA" w:rsidRDefault="009258CA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8E3FF5F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30.7pt;margin-top:5.75pt;width:772.5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" stroked="f">
                <v:textbox style="mso-fit-shape-to-text:t">
                  <w:txbxContent>
                    <w:p w14:paraId="6ACA5058" w14:textId="5A480B01" w:rsidR="009258CA" w:rsidRPr="00092C52" w:rsidRDefault="009258CA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092C52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Table S2 Informative SNPs flanking IL2RG gene of SCID in Case1</w:t>
                      </w:r>
                      <w:r w:rsidRPr="00092C52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（</w:t>
                      </w:r>
                      <w:r w:rsidRPr="00092C52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Reference</w:t>
                      </w:r>
                      <w:r w:rsidRPr="00092C52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：</w:t>
                      </w:r>
                      <w:r w:rsidRPr="00092C52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Couples' son</w:t>
                      </w:r>
                      <w:r w:rsidRPr="00092C52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）</w:t>
                      </w:r>
                    </w:p>
                    <w:tbl>
                      <w:tblPr>
                        <w:tblW w:w="14845" w:type="dxa"/>
                        <w:tblLook w:val="04A0" w:firstRow="1" w:lastRow="0" w:firstColumn="1" w:lastColumn="0" w:noHBand="0" w:noVBand="1"/>
                      </w:tblPr>
                      <w:tblGrid>
                        <w:gridCol w:w="1520"/>
                        <w:gridCol w:w="860"/>
                        <w:gridCol w:w="1520"/>
                        <w:gridCol w:w="2060"/>
                        <w:gridCol w:w="920"/>
                        <w:gridCol w:w="963"/>
                        <w:gridCol w:w="1242"/>
                        <w:gridCol w:w="720"/>
                        <w:gridCol w:w="720"/>
                        <w:gridCol w:w="720"/>
                        <w:gridCol w:w="720"/>
                        <w:gridCol w:w="720"/>
                        <w:gridCol w:w="720"/>
                        <w:gridCol w:w="720"/>
                        <w:gridCol w:w="720"/>
                      </w:tblGrid>
                      <w:tr w:rsidR="009258CA" w:rsidRPr="009258CA" w14:paraId="73BC6C31" w14:textId="77777777" w:rsidTr="0035079E">
                        <w:trPr>
                          <w:trHeight w:val="510"/>
                        </w:trPr>
                        <w:tc>
                          <w:tcPr>
                            <w:tcW w:w="15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20E0B85B" w14:textId="77777777" w:rsidR="009258CA" w:rsidRPr="009258CA" w:rsidRDefault="009258CA" w:rsidP="009258CA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robe ID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680D4AA2" w14:textId="77777777" w:rsidR="009258CA" w:rsidRPr="009258CA" w:rsidRDefault="009258CA" w:rsidP="009258CA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hr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60F50D54" w14:textId="77777777" w:rsidR="009258CA" w:rsidRPr="009258CA" w:rsidRDefault="009258CA" w:rsidP="009258CA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340D3F9C" w14:textId="77777777" w:rsidR="009258CA" w:rsidRPr="009258CA" w:rsidRDefault="009258CA" w:rsidP="009258CA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7B4E1351" w14:textId="77777777" w:rsidR="009258CA" w:rsidRPr="009258CA" w:rsidRDefault="009258CA" w:rsidP="009258CA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7D480DD9" w14:textId="66ED0B16" w:rsidR="009258CA" w:rsidRPr="009258CA" w:rsidRDefault="009258CA" w:rsidP="009258CA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Fem</w:t>
                            </w:r>
                            <w:r w:rsidR="00092C52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le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50482EC0" w14:textId="77777777" w:rsidR="009258CA" w:rsidRPr="009258CA" w:rsidRDefault="009258CA" w:rsidP="009258CA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7C364B65" w14:textId="77777777" w:rsidR="009258CA" w:rsidRPr="009258CA" w:rsidRDefault="009258CA" w:rsidP="009258CA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49F7651E" w14:textId="77777777" w:rsidR="009258CA" w:rsidRPr="009258CA" w:rsidRDefault="009258CA" w:rsidP="009258CA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E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32EEFA74" w14:textId="77777777" w:rsidR="009258CA" w:rsidRPr="009258CA" w:rsidRDefault="009258CA" w:rsidP="009258CA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E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150B03B8" w14:textId="77777777" w:rsidR="009258CA" w:rsidRPr="009258CA" w:rsidRDefault="009258CA" w:rsidP="009258CA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E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629A5992" w14:textId="77777777" w:rsidR="009258CA" w:rsidRPr="009258CA" w:rsidRDefault="009258CA" w:rsidP="009258CA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E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566B2AED" w14:textId="77777777" w:rsidR="009258CA" w:rsidRPr="009258CA" w:rsidRDefault="009258CA" w:rsidP="009258CA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E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685AADB9" w14:textId="77777777" w:rsidR="009258CA" w:rsidRPr="009258CA" w:rsidRDefault="009258CA" w:rsidP="009258CA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E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D0CECE"/>
                            <w:noWrap/>
                            <w:vAlign w:val="center"/>
                            <w:hideMark/>
                          </w:tcPr>
                          <w:p w14:paraId="79C7740F" w14:textId="77777777" w:rsidR="009258CA" w:rsidRPr="009258CA" w:rsidRDefault="009258CA" w:rsidP="009258CA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E8</w:t>
                            </w:r>
                          </w:p>
                        </w:tc>
                      </w:tr>
                      <w:tr w:rsidR="009258CA" w:rsidRPr="009258CA" w14:paraId="02539E07" w14:textId="77777777" w:rsidTr="0035079E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E8F80AD" w14:textId="77777777" w:rsidR="009258CA" w:rsidRPr="009258CA" w:rsidRDefault="009258CA" w:rsidP="00364BE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2369216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481D7B" w14:textId="5391EDF2" w:rsidR="009258CA" w:rsidRPr="009258CA" w:rsidRDefault="0035079E" w:rsidP="009258CA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9FA6BE" w14:textId="77777777" w:rsidR="009258CA" w:rsidRPr="009258CA" w:rsidRDefault="009258CA" w:rsidP="009258CA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71878640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CC7D33" w14:textId="77777777" w:rsidR="009258CA" w:rsidRPr="009258CA" w:rsidRDefault="009258CA" w:rsidP="009258CA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5EBE485" w14:textId="77777777" w:rsidR="009258CA" w:rsidRPr="009258CA" w:rsidRDefault="009258CA" w:rsidP="009258CA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AA97BD" w14:textId="77777777" w:rsidR="009258CA" w:rsidRPr="009258CA" w:rsidRDefault="009258CA" w:rsidP="009258CA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C8BE3D4" w14:textId="77777777" w:rsidR="009258CA" w:rsidRPr="009258CA" w:rsidRDefault="009258CA" w:rsidP="009258CA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B048BC" w14:textId="77777777" w:rsidR="009258CA" w:rsidRPr="009258CA" w:rsidRDefault="009258CA" w:rsidP="009258CA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EE30C92" w14:textId="77777777" w:rsidR="009258CA" w:rsidRPr="009258CA" w:rsidRDefault="009258CA" w:rsidP="009258CA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660053" w14:textId="77777777" w:rsidR="009258CA" w:rsidRPr="009258CA" w:rsidRDefault="009258CA" w:rsidP="009258CA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F274E56" w14:textId="77777777" w:rsidR="009258CA" w:rsidRPr="009258CA" w:rsidRDefault="009258CA" w:rsidP="009258CA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F51F73" w14:textId="77777777" w:rsidR="009258CA" w:rsidRPr="009258CA" w:rsidRDefault="009258CA" w:rsidP="009258CA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C428F7" w14:textId="77777777" w:rsidR="009258CA" w:rsidRPr="009258CA" w:rsidRDefault="009258CA" w:rsidP="009258CA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7644954" w14:textId="77777777" w:rsidR="009258CA" w:rsidRPr="009258CA" w:rsidRDefault="009258CA" w:rsidP="009258CA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D5DCB79" w14:textId="77777777" w:rsidR="009258CA" w:rsidRPr="009258CA" w:rsidRDefault="009258CA" w:rsidP="009258CA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</w:tr>
                      <w:tr w:rsidR="0035079E" w:rsidRPr="009258CA" w14:paraId="7399BFD1" w14:textId="77777777" w:rsidTr="0035079E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E22771" w14:textId="77777777" w:rsidR="0035079E" w:rsidRPr="009258CA" w:rsidRDefault="0035079E" w:rsidP="0035079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2272781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B0FFD08" w14:textId="551E5E92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30C5E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F6B0AB9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71876171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874DED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9C53418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6C62FF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1EA827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25BFFF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C43A60E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4629D9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0C03D9A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0819A1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CC29C8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6B8D89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219D3C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</w:tr>
                      <w:tr w:rsidR="0035079E" w:rsidRPr="009258CA" w14:paraId="0BFC9183" w14:textId="77777777" w:rsidTr="0035079E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609787" w14:textId="77777777" w:rsidR="0035079E" w:rsidRPr="009258CA" w:rsidRDefault="0035079E" w:rsidP="0035079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3788796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0A217BE" w14:textId="0240F6EC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30C5E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575BE0B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71870538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108AD06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4E290EE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DEB476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4BDB69C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134ACD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2979EF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378930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F96B53B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B35427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B02D17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BEABCA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D13576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</w:tr>
                      <w:tr w:rsidR="0035079E" w:rsidRPr="009258CA" w14:paraId="31320117" w14:textId="77777777" w:rsidTr="0035079E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67176B" w14:textId="77777777" w:rsidR="0035079E" w:rsidRPr="009258CA" w:rsidRDefault="0035079E" w:rsidP="0035079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4585883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4FA52FD" w14:textId="608B34FE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30C5E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24E9C23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71867586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CC8B797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3803A1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F02748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1FCF4B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605DCB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FAFDA7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E1BF64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678435C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EBCE6B5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FEB6FC4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62B8D05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FCDB1FD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</w:tr>
                      <w:tr w:rsidR="0035079E" w:rsidRPr="009258CA" w14:paraId="6DA24A60" w14:textId="77777777" w:rsidTr="0035079E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60A273" w14:textId="77777777" w:rsidR="0035079E" w:rsidRPr="009258CA" w:rsidRDefault="0035079E" w:rsidP="0035079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576502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445007A" w14:textId="6A973939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30C5E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3014FA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71561373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A16753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405D74F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F21CACA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6D8019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D81B52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9CE345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7C796AC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EC1EB3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62872D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E8B480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613C3C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50AA4D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B</w:t>
                            </w:r>
                          </w:p>
                        </w:tc>
                      </w:tr>
                      <w:tr w:rsidR="0035079E" w:rsidRPr="009258CA" w14:paraId="4F0A52CA" w14:textId="77777777" w:rsidTr="0035079E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0C2F34" w14:textId="77777777" w:rsidR="0035079E" w:rsidRPr="009258CA" w:rsidRDefault="0035079E" w:rsidP="0035079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6525505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C7B87C7" w14:textId="7CA3D51D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30C5E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14A560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71034614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51923AD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7A687C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071F35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451D01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D769232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D3521F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022D74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968BD7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7F82A2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CC35E4A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0503C4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6E499A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B</w:t>
                            </w:r>
                          </w:p>
                        </w:tc>
                      </w:tr>
                      <w:tr w:rsidR="0035079E" w:rsidRPr="009258CA" w14:paraId="68B099C4" w14:textId="77777777" w:rsidTr="0035079E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16F1EA" w14:textId="77777777" w:rsidR="0035079E" w:rsidRPr="009258CA" w:rsidRDefault="0035079E" w:rsidP="0035079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12387850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D4B7261" w14:textId="3D8C2EE0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30C5E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26FBAF3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71024480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63A93C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603C0A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EC0BEB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9230BA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644CA1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2DC761B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EABDDCD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268BBD7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FB140D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3D14C2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522EBF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D807D0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B</w:t>
                            </w:r>
                          </w:p>
                        </w:tc>
                      </w:tr>
                      <w:tr w:rsidR="0035079E" w:rsidRPr="009258CA" w14:paraId="50738EDA" w14:textId="77777777" w:rsidTr="0035079E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07E0EC" w14:textId="77777777" w:rsidR="0035079E" w:rsidRPr="009258CA" w:rsidRDefault="0035079E" w:rsidP="0035079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5937104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B4CAD13" w14:textId="01DCEC8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30C5E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798AEF5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70872967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77CCCFD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9D0D38A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500F80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6F8E72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7B88973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D7DD90B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FFC53C9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272939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F655C6D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E97B0F0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6BE43F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21FFE81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B</w:t>
                            </w:r>
                          </w:p>
                        </w:tc>
                      </w:tr>
                      <w:tr w:rsidR="0035079E" w:rsidRPr="009258CA" w14:paraId="4FD1B1C6" w14:textId="77777777" w:rsidTr="0035079E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C3C21ED" w14:textId="77777777" w:rsidR="0035079E" w:rsidRPr="009258CA" w:rsidRDefault="0035079E" w:rsidP="0035079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6625811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9EE6E0C" w14:textId="7D6D29E0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30C5E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B007A08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70855518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565D2D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4139C6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524423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0CB913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24D6E3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5472CA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C4B5A7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279B4B1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15A8DE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FC19D4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97790EF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00267E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B</w:t>
                            </w:r>
                          </w:p>
                        </w:tc>
                      </w:tr>
                      <w:tr w:rsidR="0035079E" w:rsidRPr="009258CA" w14:paraId="4981FF96" w14:textId="77777777" w:rsidTr="0035079E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9DD877" w14:textId="77777777" w:rsidR="0035079E" w:rsidRPr="009258CA" w:rsidRDefault="0035079E" w:rsidP="0035079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35384418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4861769" w14:textId="0E5CD434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30C5E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3CEA3E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70782669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F310DC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DA9493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829E46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6FEB939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51498BA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33C2F4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6CAEB00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A6291A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E83BCEF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F40BA5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6F854C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8596B9B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B</w:t>
                            </w:r>
                          </w:p>
                        </w:tc>
                      </w:tr>
                      <w:tr w:rsidR="0035079E" w:rsidRPr="009258CA" w14:paraId="08B02675" w14:textId="77777777" w:rsidTr="0035079E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36F503" w14:textId="77777777" w:rsidR="0035079E" w:rsidRPr="009258CA" w:rsidRDefault="0035079E" w:rsidP="0035079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4844285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6622D90" w14:textId="7A2824FA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30C5E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F7AAD01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70370244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4BC1FA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5D59A8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454098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0CBFAC2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C5FC1C3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993526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098CE71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34A483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B97F8CD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30A7B2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9DF542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7D6DB83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B</w:t>
                            </w:r>
                          </w:p>
                        </w:tc>
                      </w:tr>
                      <w:tr w:rsidR="0035079E" w:rsidRPr="009258CA" w14:paraId="025DAFE6" w14:textId="77777777" w:rsidTr="0035079E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8BFFF56" w14:textId="77777777" w:rsidR="0035079E" w:rsidRPr="009258CA" w:rsidRDefault="0035079E" w:rsidP="0035079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5981066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8B38639" w14:textId="625614A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30C5E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30F57A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70294222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34608B6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C8FB39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5A69A9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945BD3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2939461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B02834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B031A00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0933F0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1A5208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C9E090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B8BE1F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625B84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B</w:t>
                            </w:r>
                          </w:p>
                        </w:tc>
                      </w:tr>
                      <w:tr w:rsidR="0035079E" w:rsidRPr="009258CA" w14:paraId="62752F1C" w14:textId="77777777" w:rsidTr="0035079E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F31AEF8" w14:textId="77777777" w:rsidR="0035079E" w:rsidRPr="009258CA" w:rsidRDefault="0035079E" w:rsidP="0035079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3125945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0124494" w14:textId="466DD609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30C5E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DD9C23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70258736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BBB14B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A8D8E7E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A0688A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D75E22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431CB0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B059B6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6E89CA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A8C8B9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293FD8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B8304C1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5A3E4C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A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D14CFD0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B</w:t>
                            </w:r>
                          </w:p>
                        </w:tc>
                      </w:tr>
                      <w:tr w:rsidR="0035079E" w:rsidRPr="009258CA" w14:paraId="55DBAAF1" w14:textId="77777777" w:rsidTr="0035079E">
                        <w:trPr>
                          <w:trHeight w:val="370"/>
                        </w:trPr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9D2920" w14:textId="77777777" w:rsidR="0035079E" w:rsidRPr="009258CA" w:rsidRDefault="0035079E" w:rsidP="0035079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s5937054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C3F964D" w14:textId="17D2D32D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230C5E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E75F479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70220983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307A08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Mother informative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4C667F7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8F2727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DDD463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929D646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0DFC18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8CF532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A735C9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FC749D1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67C30D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B28164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  <w:t>B</w:t>
                            </w: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1AD7F5" w14:textId="77777777" w:rsidR="0035079E" w:rsidRPr="009258CA" w:rsidRDefault="0035079E" w:rsidP="0035079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9258C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AB</w:t>
                            </w:r>
                          </w:p>
                        </w:tc>
                      </w:tr>
                      <w:tr w:rsidR="0042735B" w:rsidRPr="009258CA" w14:paraId="6D93A99B" w14:textId="77777777" w:rsidTr="00612BC3">
                        <w:trPr>
                          <w:trHeight w:val="280"/>
                        </w:trPr>
                        <w:tc>
                          <w:tcPr>
                            <w:tcW w:w="14845" w:type="dxa"/>
                            <w:gridSpan w:val="1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49A405" w14:textId="4501EE87" w:rsidR="0042735B" w:rsidRPr="00A80AC1" w:rsidRDefault="0042735B" w:rsidP="009258CA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A80AC1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SNP, single nucleotide polymorphism; Chr, chromosome; E, embryo</w:t>
                            </w:r>
                            <w:r w:rsidR="00144CFD" w:rsidRPr="00A80AC1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;</w:t>
                            </w:r>
                            <w:r w:rsidR="00144CFD" w:rsidRPr="00A80AC1"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  <w:t xml:space="preserve"> “</w:t>
                            </w:r>
                            <w:r w:rsidR="00144CFD" w:rsidRPr="00A80AC1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/” not available</w:t>
                            </w:r>
                            <w:r w:rsidR="00186ACF" w:rsidRPr="00A80AC1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674217B0" w14:textId="5B2626B0" w:rsidR="0042735B" w:rsidRPr="009258CA" w:rsidRDefault="0042735B" w:rsidP="009258CA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F60C4D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ed font indicates SNPs associated with pathogenic mutation</w:t>
                            </w:r>
                          </w:p>
                        </w:tc>
                      </w:tr>
                    </w:tbl>
                    <w:p w14:paraId="00CE4B95" w14:textId="77777777" w:rsidR="009258CA" w:rsidRPr="009258CA" w:rsidRDefault="009258CA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362BC6" w:rsidSect="009258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DBDA22" w14:textId="77777777" w:rsidR="00DF1469" w:rsidRDefault="00DF1469" w:rsidP="00364BE4">
      <w:pPr>
        <w:rPr>
          <w:rFonts w:hint="eastAsia"/>
        </w:rPr>
      </w:pPr>
      <w:r>
        <w:separator/>
      </w:r>
    </w:p>
  </w:endnote>
  <w:endnote w:type="continuationSeparator" w:id="0">
    <w:p w14:paraId="44938C46" w14:textId="77777777" w:rsidR="00DF1469" w:rsidRDefault="00DF1469" w:rsidP="00364B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FDDEAD" w14:textId="77777777" w:rsidR="00DF1469" w:rsidRDefault="00DF1469" w:rsidP="00364BE4">
      <w:pPr>
        <w:rPr>
          <w:rFonts w:hint="eastAsia"/>
        </w:rPr>
      </w:pPr>
      <w:r>
        <w:separator/>
      </w:r>
    </w:p>
  </w:footnote>
  <w:footnote w:type="continuationSeparator" w:id="0">
    <w:p w14:paraId="4E5F8136" w14:textId="77777777" w:rsidR="00DF1469" w:rsidRDefault="00DF1469" w:rsidP="00364BE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8CA"/>
    <w:rsid w:val="00092C52"/>
    <w:rsid w:val="00144CFD"/>
    <w:rsid w:val="00186ACF"/>
    <w:rsid w:val="0035079E"/>
    <w:rsid w:val="00362BC6"/>
    <w:rsid w:val="00364BE4"/>
    <w:rsid w:val="0042735B"/>
    <w:rsid w:val="00443976"/>
    <w:rsid w:val="00474E6A"/>
    <w:rsid w:val="004927F2"/>
    <w:rsid w:val="00533B02"/>
    <w:rsid w:val="009258CA"/>
    <w:rsid w:val="00A25AB4"/>
    <w:rsid w:val="00A80AC1"/>
    <w:rsid w:val="00AD1F2C"/>
    <w:rsid w:val="00B0183A"/>
    <w:rsid w:val="00BF7648"/>
    <w:rsid w:val="00D81893"/>
    <w:rsid w:val="00DF1469"/>
    <w:rsid w:val="00E83AFD"/>
    <w:rsid w:val="00EC10DA"/>
    <w:rsid w:val="00F60C4D"/>
    <w:rsid w:val="00F76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81FEF5"/>
  <w15:chartTrackingRefBased/>
  <w15:docId w15:val="{41051F95-9EAC-437B-BB61-F77C24641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4B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4B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4B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4B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305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蕾 冯</dc:creator>
  <cp:keywords/>
  <dc:description/>
  <cp:lastModifiedBy>凌云 张</cp:lastModifiedBy>
  <cp:revision>12</cp:revision>
  <dcterms:created xsi:type="dcterms:W3CDTF">2023-10-18T08:11:00Z</dcterms:created>
  <dcterms:modified xsi:type="dcterms:W3CDTF">2024-12-06T15:07:00Z</dcterms:modified>
</cp:coreProperties>
</file>